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614" w:type="dxa"/>
        <w:tblInd w:w="93" w:type="dxa"/>
        <w:tblLook w:val="04A0" w:firstRow="1" w:lastRow="0" w:firstColumn="1" w:lastColumn="0" w:noHBand="0" w:noVBand="1"/>
      </w:tblPr>
      <w:tblGrid>
        <w:gridCol w:w="2663"/>
        <w:gridCol w:w="1852"/>
        <w:gridCol w:w="1800"/>
        <w:gridCol w:w="1800"/>
        <w:gridCol w:w="1980"/>
        <w:gridCol w:w="1800"/>
        <w:gridCol w:w="1890"/>
        <w:gridCol w:w="1829"/>
      </w:tblGrid>
      <w:tr w:rsidR="003A5299" w:rsidRPr="007315B6" w14:paraId="14D959BA" w14:textId="77777777" w:rsidTr="003A5299">
        <w:trPr>
          <w:trHeight w:val="315"/>
        </w:trPr>
        <w:tc>
          <w:tcPr>
            <w:tcW w:w="15614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B55DB9" w14:textId="04E2E24C" w:rsidR="003A5299" w:rsidRPr="007315B6" w:rsidRDefault="00CE106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 w:rsidRPr="007315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3A5299" w:rsidRPr="007315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</w:t>
            </w:r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:</w:t>
            </w:r>
            <w:r w:rsidR="003A5299" w:rsidRPr="007315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27413" w:rsidRPr="007315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ltivaria</w:t>
            </w:r>
            <w:r w:rsidR="0026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="00027413" w:rsidRPr="007315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="0026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ultilevel</w:t>
            </w:r>
            <w:r w:rsidR="00027413" w:rsidRPr="007315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3067A" w:rsidRPr="007315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ogistic regression analyses of health outcomes by natural or human-made disasters </w:t>
            </w:r>
            <w:r w:rsidR="0026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d</w:t>
            </w:r>
            <w:r w:rsidR="00027413" w:rsidRPr="007315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by background characteristics</w:t>
            </w:r>
            <w:r w:rsidR="0026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older adults</w:t>
            </w:r>
          </w:p>
        </w:tc>
      </w:tr>
      <w:tr w:rsidR="003A5299" w:rsidRPr="00D3067A" w14:paraId="2489DE34" w14:textId="77777777" w:rsidTr="003A5299">
        <w:trPr>
          <w:trHeight w:val="315"/>
        </w:trPr>
        <w:tc>
          <w:tcPr>
            <w:tcW w:w="26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53EE0A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Background characteristics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FDBB0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Poor SRH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BB1B4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Difficulty in AD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CF3CB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Difficulty in IAD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1B5CB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C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8211C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NC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B0C76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Depression symptoms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9C3CF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Psychiatric disorders</w:t>
            </w:r>
          </w:p>
        </w:tc>
      </w:tr>
      <w:tr w:rsidR="003A5299" w:rsidRPr="00D3067A" w14:paraId="0D3D7C62" w14:textId="77777777" w:rsidTr="003A5299">
        <w:trPr>
          <w:trHeight w:val="315"/>
        </w:trPr>
        <w:tc>
          <w:tcPr>
            <w:tcW w:w="26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1E2A0F" w14:textId="77777777" w:rsidR="003A5299" w:rsidRPr="003A5299" w:rsidRDefault="003A5299" w:rsidP="003A52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071FF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AOR 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1F05E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AOR 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F30D8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AOR (95% CI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1C17C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AOR 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884FF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AOR (95% CI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2E10A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AOR (95% CI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FEB2A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AOR (95% CI)</w:t>
            </w:r>
          </w:p>
        </w:tc>
      </w:tr>
      <w:tr w:rsidR="003A5299" w:rsidRPr="00D3067A" w14:paraId="3DC6E503" w14:textId="77777777" w:rsidTr="003A5299">
        <w:trPr>
          <w:trHeight w:val="300"/>
        </w:trPr>
        <w:tc>
          <w:tcPr>
            <w:tcW w:w="4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7214" w14:textId="77777777" w:rsidR="003A5299" w:rsidRPr="003A5299" w:rsidRDefault="003A5299" w:rsidP="003A52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Natural or human-made disast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1EC3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1334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8F19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B0C9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EEDA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073F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3A5299" w:rsidRPr="00D3067A" w14:paraId="5EC0117A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77DD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0F9C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A198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40D3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BB1D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26EC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E7FA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3D28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</w:tr>
      <w:tr w:rsidR="003A5299" w:rsidRPr="00D3067A" w14:paraId="0449CF14" w14:textId="77777777" w:rsidTr="003A5299">
        <w:trPr>
          <w:trHeight w:val="315"/>
        </w:trPr>
        <w:tc>
          <w:tcPr>
            <w:tcW w:w="2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B6F62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CB1F4" w14:textId="70E7B93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4***(1.4</w:t>
            </w:r>
            <w:r w:rsidR="003B1BC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-1.9</w:t>
            </w:r>
            <w:r w:rsidR="003B1BC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3D60E" w14:textId="628F6186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8</w:t>
            </w:r>
            <w:r w:rsidR="003B1BC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</w:t>
            </w: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***(1.6</w:t>
            </w:r>
            <w:r w:rsidR="003B1BC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-2.</w:t>
            </w:r>
            <w:r w:rsidR="003B1BC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</w:t>
            </w: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786AB" w14:textId="252A1F3A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3***(1.4</w:t>
            </w:r>
            <w:r w:rsidR="003B1BC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-1.8</w:t>
            </w:r>
            <w:r w:rsidR="003B1BC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</w:t>
            </w: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60EB5" w14:textId="3AC9BEB4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</w:t>
            </w:r>
            <w:r w:rsidR="003B1BC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</w:t>
            </w: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***(1.</w:t>
            </w:r>
            <w:r w:rsidR="003B1BC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3</w:t>
            </w: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-2.</w:t>
            </w:r>
            <w:r w:rsidR="003B1BC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</w:t>
            </w: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F25A0" w14:textId="6C6EA2ED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</w:t>
            </w:r>
            <w:r w:rsidR="003B1BC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</w:t>
            </w: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***(1.2</w:t>
            </w:r>
            <w:r w:rsidR="003B1BC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-1.</w:t>
            </w:r>
            <w:r w:rsidR="00735F8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0</w:t>
            </w: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325F1" w14:textId="1F1A576F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</w:t>
            </w:r>
            <w:r w:rsidR="003B1BC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7</w:t>
            </w: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***(1.</w:t>
            </w:r>
            <w:r w:rsidR="003B1BC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5</w:t>
            </w: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-2.</w:t>
            </w:r>
            <w:r w:rsidR="003B1BC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5</w:t>
            </w: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37EF1" w14:textId="10E7CBCD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5</w:t>
            </w:r>
            <w:r w:rsidR="003B1BC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***(1.</w:t>
            </w:r>
            <w:r w:rsidR="003B1BC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3</w:t>
            </w: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-2.</w:t>
            </w:r>
            <w:r w:rsidR="003B1BC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</w:t>
            </w: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</w:tr>
      <w:tr w:rsidR="003A5299" w:rsidRPr="00D3067A" w14:paraId="27DC9480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D88E" w14:textId="77777777" w:rsidR="003A5299" w:rsidRPr="003A5299" w:rsidRDefault="003A5299" w:rsidP="003A52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Age (in years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9276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684C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04A0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3FDF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2E5E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BC9D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C587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3A5299" w:rsidRPr="00D3067A" w14:paraId="045E35BC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BEC7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0-6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AEAF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59F9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7C99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DCF0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B77C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D0C9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8677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</w:tr>
      <w:tr w:rsidR="003A5299" w:rsidRPr="00D3067A" w14:paraId="2D861FD1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311C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0-7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C169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41***(1.32 -1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A27F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72***(1.61 -1.8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DBAB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8***(1.59 -1.7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20F1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8 (0.92 -1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6DBC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23***(1.16 -1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70E8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1 (0.9 -1.12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432E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2 (0.95 -1.32)</w:t>
            </w:r>
          </w:p>
        </w:tc>
      </w:tr>
      <w:tr w:rsidR="003A5299" w:rsidRPr="00D3067A" w14:paraId="7A38428F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622E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0+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3C99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91***(1.75 -2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BB23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1***(2.84 -3.3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E36F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02***(2.77 -3.2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2298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5 (0.87 -1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F210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8*(1 -1.1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4FA5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3 (0.89 -1.21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1BC5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9***(1.37 -2.07)</w:t>
            </w:r>
          </w:p>
        </w:tc>
      </w:tr>
      <w:tr w:rsidR="003A5299" w:rsidRPr="00D3067A" w14:paraId="690DF069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6621" w14:textId="77777777" w:rsidR="003A5299" w:rsidRPr="003A5299" w:rsidRDefault="003A5299" w:rsidP="003A52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Sex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D555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F373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46E3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5093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F6A3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9FE3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84AE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3A5299" w:rsidRPr="00D3067A" w14:paraId="01F60DA2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DDE2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1CF8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FEDB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EA35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B425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AE74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8F22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B504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</w:tr>
      <w:tr w:rsidR="003A5299" w:rsidRPr="00D3067A" w14:paraId="4FB5AF67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B5A6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8B2E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4***(1.07 -1.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4771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24***(1.16 -1.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8AD3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8***(1.69 -1.9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9326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21***(1.13 -1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F21F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2***(1.06 -1.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5685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8***(1.24 -1.54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FC30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 (0.76 -1.07)</w:t>
            </w:r>
          </w:p>
        </w:tc>
      </w:tr>
      <w:tr w:rsidR="003A5299" w:rsidRPr="00D3067A" w14:paraId="3E59BC64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E6D3" w14:textId="77777777" w:rsidR="003A5299" w:rsidRPr="003A5299" w:rsidRDefault="003A5299" w:rsidP="003A52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Educatio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EF69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8946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45A1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0D6C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E391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0AEA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99A9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3A5299" w:rsidRPr="00D3067A" w14:paraId="5FE17EE4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138F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/Primary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1684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76F6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66E7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73DA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340E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F054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87EE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</w:tr>
      <w:tr w:rsidR="003A5299" w:rsidRPr="00D3067A" w14:paraId="065E192A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CAF7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econdary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5347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9***(0.82 -0.9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93B3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2***(0.75 -0.8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09C0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5***(0.51 -0.5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EEC7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4***(0.78 -0.9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34F0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26***(1.17 -1.3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C391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 (0.79 -1.03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4620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9 (0.82 -1.21)</w:t>
            </w:r>
          </w:p>
        </w:tc>
      </w:tr>
      <w:tr w:rsidR="003A5299" w:rsidRPr="00D3067A" w14:paraId="3FD2D265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0412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ighe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1FFF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8***(0.51 -0.6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6457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3***(0.55 -0.7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03E4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8***(0.34 -0.4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3B10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9***(0.61 -0.7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AAC2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43***(1.29 -1.5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9510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6**(0.61 -0.94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76AF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2 (0.69 -1.22)</w:t>
            </w:r>
          </w:p>
        </w:tc>
      </w:tr>
      <w:tr w:rsidR="003A5299" w:rsidRPr="00D3067A" w14:paraId="29AF4FFC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36B9" w14:textId="77777777" w:rsidR="003A5299" w:rsidRPr="003A5299" w:rsidRDefault="003A5299" w:rsidP="003A52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Work statu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1C5F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0EB9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C179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18F2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DB86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74D3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B7FD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3A5299" w:rsidRPr="00D3067A" w14:paraId="68089391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3FC0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ever worked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945A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EDE1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9885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009B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0F6E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AF9F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5D99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</w:tr>
      <w:tr w:rsidR="003A5299" w:rsidRPr="00D3067A" w14:paraId="7206EF44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0B7A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ver worked but currently not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0D14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5***(1.07 -1.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963A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9**(1.01 -1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005D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***(1.22 -1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F30F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6***(1.08 -1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6948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7 (0.9 -1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B91C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***(1.15 -1.48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4BB9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9 (0.82 -1.21)</w:t>
            </w:r>
          </w:p>
        </w:tc>
      </w:tr>
      <w:tr w:rsidR="003A5299" w:rsidRPr="00D3067A" w14:paraId="448785F2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F599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urrently working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A5A7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6***(0.7 -0.8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E4EB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1***(0.55 -0.6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B866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***(0.74 -0.8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27A1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24***(1.14 -1.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07A9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1***(0.57 -0.6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8C67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26***(1.1 -1.45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131F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2***(0.57 -0.9)</w:t>
            </w:r>
          </w:p>
        </w:tc>
      </w:tr>
      <w:tr w:rsidR="003A5299" w:rsidRPr="00D3067A" w14:paraId="2DEEC913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6E28" w14:textId="77777777" w:rsidR="003A5299" w:rsidRPr="003A5299" w:rsidRDefault="003A5299" w:rsidP="003A52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MPCE quintil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B4D1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B048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ABBF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A64F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226D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A803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2AAB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3A5299" w:rsidRPr="00D3067A" w14:paraId="3DE18199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A768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oo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21E4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EAE3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F61C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5C86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5E0A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8BE9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413D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</w:tr>
      <w:tr w:rsidR="003A5299" w:rsidRPr="00D3067A" w14:paraId="463F3E83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AC84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iddl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06F1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8***(0.81 -0.9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0DDD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1 (0.93 -1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A79D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2**(0.86 -0.9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DAB8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3 (0.95 -1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B6E3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22***(1.14 -1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E77A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8*(0.77 -1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F1F6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8*(0.97 -1.44)</w:t>
            </w:r>
          </w:p>
        </w:tc>
      </w:tr>
      <w:tr w:rsidR="003A5299" w:rsidRPr="00D3067A" w14:paraId="1BEAA2B4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00C2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ich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CBCC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2 (0.96 -1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293A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4 (0.97 -1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77EE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9 (0.93 -1.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A17B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9***(1.12 -1.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B21E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55***(1.46 -1.6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F8D8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7***(1.05 -1.3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6F67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26***(1.07 -1.49)</w:t>
            </w:r>
          </w:p>
        </w:tc>
      </w:tr>
      <w:tr w:rsidR="003A5299" w:rsidRPr="00D3067A" w14:paraId="42A081DD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9688" w14:textId="77777777" w:rsidR="003A5299" w:rsidRPr="003A5299" w:rsidRDefault="003A5299" w:rsidP="003A52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Cast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894A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CA54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C850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900F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77FA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7434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EC8B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3A5299" w:rsidRPr="00D3067A" w14:paraId="01BD03C0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CE62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C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49EF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48D7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32FA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769D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3E0E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4A78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BDF4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f.</w:t>
            </w:r>
          </w:p>
        </w:tc>
      </w:tr>
      <w:tr w:rsidR="003A5299" w:rsidRPr="00D3067A" w14:paraId="501F9351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8283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T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CA69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7***(0.6 -0.7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016D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6***(0.67 -0.8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7FEC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3***(0.75 -0.9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6BF5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4**(1.03 -1.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6D13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6***(0.51 -0.6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27ED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7***(0.38 -0.58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8784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 (0.66 -1.22)</w:t>
            </w:r>
          </w:p>
        </w:tc>
      </w:tr>
      <w:tr w:rsidR="003A5299" w:rsidRPr="00D3067A" w14:paraId="72ACA697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6563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BC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7470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7***(0.8 -0.9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AEA0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3*(0.85 -1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03F9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2**(0.85 -0.9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24C0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2***(1.03 -1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A38E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5 (0.97 -1.1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6C34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9 (0.87 -1.12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FD20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8 (0.71 -1.08)</w:t>
            </w:r>
          </w:p>
        </w:tc>
      </w:tr>
      <w:tr w:rsidR="003A5299" w:rsidRPr="00D3067A" w14:paraId="32CABDDD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D342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ther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741B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**(0.82 -0.9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DD38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4 (0.95 -1.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63AB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 (0.93 -1.0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650C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**(0.82 -0.9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539A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5***(1.06 -1.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1768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 (0.78 -1.04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D02A" w14:textId="77777777" w:rsidR="003A5299" w:rsidRPr="003A5299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2 (0.73 -1.16)</w:t>
            </w:r>
          </w:p>
        </w:tc>
      </w:tr>
      <w:tr w:rsidR="003A5299" w:rsidRPr="00D3067A" w14:paraId="65E70D81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A2A0" w14:textId="77777777" w:rsidR="003A5299" w:rsidRPr="001B5B1A" w:rsidRDefault="003A5299" w:rsidP="003A52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97B5" w14:textId="77777777" w:rsidR="003A5299" w:rsidRPr="001B5B1A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F4D0" w14:textId="77777777" w:rsidR="003A5299" w:rsidRPr="001B5B1A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A548" w14:textId="77777777" w:rsidR="003A5299" w:rsidRPr="001B5B1A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8D34" w14:textId="77777777" w:rsidR="003A5299" w:rsidRPr="001B5B1A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D9C3" w14:textId="77777777" w:rsidR="003A5299" w:rsidRPr="001B5B1A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775" w14:textId="77777777" w:rsidR="003A5299" w:rsidRPr="001B5B1A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C77F" w14:textId="77777777" w:rsidR="003A5299" w:rsidRPr="001B5B1A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A5299" w:rsidRPr="00D3067A" w14:paraId="4CA3817B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FACF" w14:textId="77777777" w:rsidR="003A5299" w:rsidRPr="001B5B1A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ndu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B517" w14:textId="77777777" w:rsidR="003A5299" w:rsidRPr="001B5B1A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D765" w14:textId="77777777" w:rsidR="003A5299" w:rsidRPr="001B5B1A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25B2" w14:textId="77777777" w:rsidR="003A5299" w:rsidRPr="001B5B1A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D5A3" w14:textId="77777777" w:rsidR="003A5299" w:rsidRPr="001B5B1A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9BFE" w14:textId="77777777" w:rsidR="003A5299" w:rsidRPr="001B5B1A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3314" w14:textId="77777777" w:rsidR="003A5299" w:rsidRPr="001B5B1A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799E" w14:textId="77777777" w:rsidR="003A5299" w:rsidRPr="001B5B1A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</w:tr>
      <w:tr w:rsidR="003A5299" w:rsidRPr="00D3067A" w14:paraId="132F1FBE" w14:textId="77777777" w:rsidTr="001B5B1A">
        <w:trPr>
          <w:trHeight w:val="300"/>
        </w:trPr>
        <w:tc>
          <w:tcPr>
            <w:tcW w:w="2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38C8" w14:textId="77777777" w:rsidR="003A5299" w:rsidRPr="001B5B1A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161D" w14:textId="77777777" w:rsidR="003A5299" w:rsidRPr="001B5B1A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***(1.1 -1.32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3EFC" w14:textId="77777777" w:rsidR="003A5299" w:rsidRPr="001B5B1A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 (0.95 -1.16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2B55" w14:textId="77777777" w:rsidR="003A5299" w:rsidRPr="001B5B1A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***(1.09 -1.28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10EE" w14:textId="77777777" w:rsidR="003A5299" w:rsidRPr="001B5B1A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**(0.8 -0.97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4504" w14:textId="77777777" w:rsidR="003A5299" w:rsidRPr="001B5B1A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***(1.14 -1.35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7A08" w14:textId="77777777" w:rsidR="003A5299" w:rsidRPr="001B5B1A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**(1.02 -1.36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34A3" w14:textId="77777777" w:rsidR="003A5299" w:rsidRPr="001B5B1A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*(0.99 -1.54)</w:t>
            </w:r>
          </w:p>
        </w:tc>
      </w:tr>
      <w:tr w:rsidR="003A5299" w:rsidRPr="00D3067A" w14:paraId="38B065CB" w14:textId="77777777" w:rsidTr="001B5B1A">
        <w:trPr>
          <w:trHeight w:val="300"/>
        </w:trPr>
        <w:tc>
          <w:tcPr>
            <w:tcW w:w="2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88C1" w14:textId="77777777" w:rsidR="003A5299" w:rsidRPr="001B5B1A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0798" w14:textId="77777777" w:rsidR="003A5299" w:rsidRPr="001B5B1A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(0.93 -1.13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FD87" w14:textId="77777777" w:rsidR="003A5299" w:rsidRPr="001B5B1A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 (0.83 -1.02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FD70" w14:textId="77777777" w:rsidR="003A5299" w:rsidRPr="001B5B1A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***(0.78 -0.93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598C" w14:textId="77777777" w:rsidR="003A5299" w:rsidRPr="001B5B1A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***(0.72 -0.89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41FA" w14:textId="77777777" w:rsidR="003A5299" w:rsidRPr="001B5B1A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***(1.1 -1.3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DFCD" w14:textId="77777777" w:rsidR="003A5299" w:rsidRPr="001B5B1A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 (0.91 -1.29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75FD" w14:textId="77777777" w:rsidR="003A5299" w:rsidRPr="001B5B1A" w:rsidRDefault="003A5299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(0.75 -1.24)</w:t>
            </w:r>
          </w:p>
        </w:tc>
      </w:tr>
      <w:tr w:rsidR="00EC6F92" w:rsidRPr="00D3067A" w14:paraId="239E408D" w14:textId="77777777" w:rsidTr="001B5B1A">
        <w:trPr>
          <w:trHeight w:val="300"/>
        </w:trPr>
        <w:tc>
          <w:tcPr>
            <w:tcW w:w="2663" w:type="dxa"/>
            <w:shd w:val="clear" w:color="auto" w:fill="auto"/>
            <w:noWrap/>
            <w:vAlign w:val="center"/>
          </w:tcPr>
          <w:p w14:paraId="1F504C4A" w14:textId="1BE088FC" w:rsidR="00EC6F92" w:rsidRPr="001B5B1A" w:rsidRDefault="00EC6F92" w:rsidP="00731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 xml:space="preserve">Community </w:t>
            </w:r>
            <w:r w:rsidR="007315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</w:t>
            </w:r>
            <w:r w:rsidRPr="001B5B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ducation </w:t>
            </w:r>
          </w:p>
        </w:tc>
        <w:tc>
          <w:tcPr>
            <w:tcW w:w="1852" w:type="dxa"/>
            <w:shd w:val="clear" w:color="auto" w:fill="auto"/>
            <w:noWrap/>
            <w:vAlign w:val="center"/>
          </w:tcPr>
          <w:p w14:paraId="668B7BF0" w14:textId="77777777" w:rsidR="00EC6F92" w:rsidRPr="001B5B1A" w:rsidRDefault="00EC6F92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01E83DA" w14:textId="77777777" w:rsidR="00EC6F92" w:rsidRPr="001B5B1A" w:rsidRDefault="00EC6F92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DB4F79E" w14:textId="77777777" w:rsidR="00EC6F92" w:rsidRPr="001B5B1A" w:rsidRDefault="00EC6F92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28C55CC" w14:textId="77777777" w:rsidR="00EC6F92" w:rsidRPr="001B5B1A" w:rsidRDefault="00EC6F92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CC42E13" w14:textId="77777777" w:rsidR="00EC6F92" w:rsidRPr="001B5B1A" w:rsidRDefault="00EC6F92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D288D3C" w14:textId="77777777" w:rsidR="00EC6F92" w:rsidRPr="001B5B1A" w:rsidRDefault="00EC6F92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67BEF3DD" w14:textId="77777777" w:rsidR="00EC6F92" w:rsidRPr="001B5B1A" w:rsidRDefault="00EC6F92" w:rsidP="003A5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6F92" w:rsidRPr="00D3067A" w14:paraId="77EBFD4B" w14:textId="77777777" w:rsidTr="001B5B1A">
        <w:trPr>
          <w:trHeight w:val="300"/>
        </w:trPr>
        <w:tc>
          <w:tcPr>
            <w:tcW w:w="2663" w:type="dxa"/>
            <w:shd w:val="clear" w:color="auto" w:fill="auto"/>
            <w:noWrap/>
            <w:vAlign w:val="center"/>
          </w:tcPr>
          <w:p w14:paraId="7B770973" w14:textId="37578ECE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literate</w:t>
            </w:r>
          </w:p>
        </w:tc>
        <w:tc>
          <w:tcPr>
            <w:tcW w:w="1852" w:type="dxa"/>
            <w:shd w:val="clear" w:color="auto" w:fill="auto"/>
            <w:noWrap/>
            <w:vAlign w:val="center"/>
          </w:tcPr>
          <w:p w14:paraId="20B26D5A" w14:textId="04314381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819D0D0" w14:textId="70F75C5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16CA178" w14:textId="5C9E6373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F7B2D46" w14:textId="435A17B5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3847E25" w14:textId="724C47ED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CE80F43" w14:textId="737052BE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3D9E2B32" w14:textId="372348C5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</w:tr>
      <w:tr w:rsidR="00EC6F92" w:rsidRPr="00D3067A" w14:paraId="6035F6CA" w14:textId="77777777" w:rsidTr="001B5B1A">
        <w:trPr>
          <w:trHeight w:val="300"/>
        </w:trPr>
        <w:tc>
          <w:tcPr>
            <w:tcW w:w="2663" w:type="dxa"/>
            <w:shd w:val="clear" w:color="auto" w:fill="auto"/>
            <w:noWrap/>
            <w:vAlign w:val="center"/>
          </w:tcPr>
          <w:p w14:paraId="591B2F91" w14:textId="4DC1419E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terate</w:t>
            </w:r>
          </w:p>
        </w:tc>
        <w:tc>
          <w:tcPr>
            <w:tcW w:w="1852" w:type="dxa"/>
            <w:shd w:val="clear" w:color="auto" w:fill="auto"/>
            <w:noWrap/>
            <w:vAlign w:val="center"/>
          </w:tcPr>
          <w:p w14:paraId="02FCA725" w14:textId="5793E982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***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 0.96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1A4E546" w14:textId="628E76C2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**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  0.97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DFC7611" w14:textId="17D419C5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 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 0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94A272A" w14:textId="12965AB8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***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 1.39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CCD70EB" w14:textId="13782A33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***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  0.93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071A82F" w14:textId="448CD39E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  0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034DF17D" w14:textId="7DFEF331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  1.34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C6F92" w:rsidRPr="00D3067A" w14:paraId="5BD0BE0A" w14:textId="77777777" w:rsidTr="001B5B1A">
        <w:trPr>
          <w:trHeight w:val="300"/>
        </w:trPr>
        <w:tc>
          <w:tcPr>
            <w:tcW w:w="2663" w:type="dxa"/>
            <w:shd w:val="clear" w:color="auto" w:fill="auto"/>
            <w:noWrap/>
            <w:vAlign w:val="center"/>
          </w:tcPr>
          <w:p w14:paraId="5602C322" w14:textId="32E5E1A9" w:rsidR="00EC6F92" w:rsidRPr="001B5B1A" w:rsidRDefault="00EC6F92" w:rsidP="00731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mmunity wealth Index</w:t>
            </w:r>
            <w:r w:rsidR="007315B6" w:rsidRPr="007315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1852" w:type="dxa"/>
            <w:shd w:val="clear" w:color="auto" w:fill="auto"/>
            <w:noWrap/>
            <w:vAlign w:val="center"/>
          </w:tcPr>
          <w:p w14:paraId="4304CB83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A004A77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83583F4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81427D7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8495B23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13A4D77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14BAC2D2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6F92" w:rsidRPr="00D3067A" w14:paraId="7B2FEF78" w14:textId="77777777" w:rsidTr="001B5B1A">
        <w:trPr>
          <w:trHeight w:val="300"/>
        </w:trPr>
        <w:tc>
          <w:tcPr>
            <w:tcW w:w="2663" w:type="dxa"/>
            <w:shd w:val="clear" w:color="auto" w:fill="auto"/>
            <w:noWrap/>
            <w:vAlign w:val="center"/>
          </w:tcPr>
          <w:p w14:paraId="340D6072" w14:textId="5883E6B8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852" w:type="dxa"/>
            <w:shd w:val="clear" w:color="auto" w:fill="auto"/>
            <w:noWrap/>
            <w:vAlign w:val="center"/>
          </w:tcPr>
          <w:p w14:paraId="0039BD0D" w14:textId="2DFBF84C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21641B6" w14:textId="367146FD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AE3C07A" w14:textId="32BD2769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E5BFCFC" w14:textId="1D9DB645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A052257" w14:textId="466647B6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20358CB" w14:textId="5CD9F85E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357240E2" w14:textId="311A138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</w:tr>
      <w:tr w:rsidR="00EC6F92" w:rsidRPr="00D3067A" w14:paraId="134E60DC" w14:textId="77777777" w:rsidTr="001B5B1A">
        <w:trPr>
          <w:trHeight w:val="300"/>
        </w:trPr>
        <w:tc>
          <w:tcPr>
            <w:tcW w:w="2663" w:type="dxa"/>
            <w:shd w:val="clear" w:color="auto" w:fill="auto"/>
            <w:noWrap/>
            <w:vAlign w:val="center"/>
          </w:tcPr>
          <w:p w14:paraId="21A5291B" w14:textId="6885FCBD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</w:t>
            </w:r>
          </w:p>
        </w:tc>
        <w:tc>
          <w:tcPr>
            <w:tcW w:w="1852" w:type="dxa"/>
            <w:shd w:val="clear" w:color="auto" w:fill="auto"/>
            <w:noWrap/>
            <w:vAlign w:val="center"/>
          </w:tcPr>
          <w:p w14:paraId="5826ABA0" w14:textId="171A6BC0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**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 1.24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E930984" w14:textId="7480BF7F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 1.18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9E0F87A" w14:textId="1DFD76AC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 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 0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6A92CE5" w14:textId="2015C7A4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**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 1.24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32C3F75" w14:textId="12E9E9D8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***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  0.97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38B456B" w14:textId="470FA724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 0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50F2F283" w14:textId="42E7E1CE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**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  0.97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C6F92" w:rsidRPr="00D3067A" w14:paraId="47A4846D" w14:textId="77777777" w:rsidTr="001B5B1A">
        <w:trPr>
          <w:trHeight w:val="300"/>
        </w:trPr>
        <w:tc>
          <w:tcPr>
            <w:tcW w:w="2663" w:type="dxa"/>
            <w:shd w:val="clear" w:color="auto" w:fill="auto"/>
            <w:noWrap/>
            <w:vAlign w:val="center"/>
          </w:tcPr>
          <w:p w14:paraId="301DE702" w14:textId="19892BB3" w:rsidR="00EC6F92" w:rsidRPr="001B5B1A" w:rsidRDefault="00EC6F92" w:rsidP="00731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Immunization </w:t>
            </w:r>
            <w:r w:rsidR="007315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</w:t>
            </w:r>
            <w:r w:rsidRPr="001B5B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 PSU</w:t>
            </w:r>
          </w:p>
        </w:tc>
        <w:tc>
          <w:tcPr>
            <w:tcW w:w="1852" w:type="dxa"/>
            <w:shd w:val="clear" w:color="auto" w:fill="auto"/>
            <w:noWrap/>
            <w:vAlign w:val="center"/>
          </w:tcPr>
          <w:p w14:paraId="0634122B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6A9B851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810B3DA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3D05D0F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B8EB807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D36CB7E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1A2990CB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6F92" w:rsidRPr="00D3067A" w14:paraId="77FF0EE6" w14:textId="77777777" w:rsidTr="001B5B1A">
        <w:trPr>
          <w:trHeight w:val="300"/>
        </w:trPr>
        <w:tc>
          <w:tcPr>
            <w:tcW w:w="2663" w:type="dxa"/>
            <w:shd w:val="clear" w:color="auto" w:fill="auto"/>
            <w:noWrap/>
            <w:vAlign w:val="center"/>
          </w:tcPr>
          <w:p w14:paraId="434B1D29" w14:textId="0DED5F52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52" w:type="dxa"/>
            <w:shd w:val="clear" w:color="auto" w:fill="auto"/>
            <w:noWrap/>
            <w:vAlign w:val="center"/>
          </w:tcPr>
          <w:p w14:paraId="33AA7CF2" w14:textId="28CD65D2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E881B98" w14:textId="6AC7F7BD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6975B3B" w14:textId="1477EE52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793A512" w14:textId="57FE7F8D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6309E0C" w14:textId="5970342A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22C0B86" w14:textId="408E1755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5EC2F35D" w14:textId="2621FD2F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</w:tr>
      <w:tr w:rsidR="00EC6F92" w:rsidRPr="00D3067A" w14:paraId="020223E5" w14:textId="77777777" w:rsidTr="001B5B1A">
        <w:trPr>
          <w:trHeight w:val="300"/>
        </w:trPr>
        <w:tc>
          <w:tcPr>
            <w:tcW w:w="2663" w:type="dxa"/>
            <w:shd w:val="clear" w:color="auto" w:fill="auto"/>
            <w:noWrap/>
            <w:vAlign w:val="center"/>
          </w:tcPr>
          <w:p w14:paraId="271ED26D" w14:textId="114B5488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52" w:type="dxa"/>
            <w:shd w:val="clear" w:color="auto" w:fill="auto"/>
            <w:noWrap/>
            <w:vAlign w:val="center"/>
          </w:tcPr>
          <w:p w14:paraId="647B6043" w14:textId="1FE6CDB3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***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  0.87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C28C650" w14:textId="5463CCA0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***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  0.85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34CD6A8" w14:textId="09DB9D94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  0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5D3E4F0" w14:textId="6D6658B0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***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  0.88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D02B969" w14:textId="48048154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***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  0.78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C8FAC0A" w14:textId="13281DC1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 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  0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6EC7CCA1" w14:textId="717FD009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***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  0.77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C6F92" w:rsidRPr="00D3067A" w14:paraId="44116888" w14:textId="77777777" w:rsidTr="001B5B1A">
        <w:trPr>
          <w:trHeight w:val="300"/>
        </w:trPr>
        <w:tc>
          <w:tcPr>
            <w:tcW w:w="2663" w:type="dxa"/>
            <w:shd w:val="clear" w:color="auto" w:fill="auto"/>
            <w:noWrap/>
            <w:vAlign w:val="center"/>
          </w:tcPr>
          <w:p w14:paraId="34E7B45C" w14:textId="2B7B0641" w:rsidR="00EC6F92" w:rsidRPr="001B5B1A" w:rsidRDefault="00EC6F92" w:rsidP="00731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istance from primary health care</w:t>
            </w:r>
          </w:p>
        </w:tc>
        <w:tc>
          <w:tcPr>
            <w:tcW w:w="1852" w:type="dxa"/>
            <w:shd w:val="clear" w:color="auto" w:fill="auto"/>
            <w:noWrap/>
            <w:vAlign w:val="center"/>
          </w:tcPr>
          <w:p w14:paraId="37FF0863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DF18512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58AEBD7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D866AF2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8C1CFEF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E52CDC8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39AD2FD9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6F92" w:rsidRPr="00D3067A" w14:paraId="3589CAEF" w14:textId="77777777" w:rsidTr="001B5B1A">
        <w:trPr>
          <w:trHeight w:val="300"/>
        </w:trPr>
        <w:tc>
          <w:tcPr>
            <w:tcW w:w="2663" w:type="dxa"/>
            <w:shd w:val="clear" w:color="auto" w:fill="auto"/>
            <w:noWrap/>
            <w:vAlign w:val="center"/>
          </w:tcPr>
          <w:p w14:paraId="5EE476BA" w14:textId="747B2275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</w:t>
            </w:r>
            <w:r w:rsidR="007315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llage</w:t>
            </w:r>
            <w:r w:rsidR="007315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CEB</w:t>
            </w:r>
            <w:r w:rsidR="007315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&gt;1 km)</w:t>
            </w:r>
          </w:p>
        </w:tc>
        <w:tc>
          <w:tcPr>
            <w:tcW w:w="1852" w:type="dxa"/>
            <w:shd w:val="clear" w:color="auto" w:fill="auto"/>
            <w:noWrap/>
            <w:vAlign w:val="center"/>
          </w:tcPr>
          <w:p w14:paraId="7DABAFC2" w14:textId="62331538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E829EC9" w14:textId="5CC1E8FF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41261DB" w14:textId="16146ECF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040EA6C" w14:textId="28EBAB74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56DFF3D" w14:textId="741D5A14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7E57E02" w14:textId="2515A269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7A1FEB10" w14:textId="4A045469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</w:tr>
      <w:tr w:rsidR="00EC6F92" w:rsidRPr="00D3067A" w14:paraId="42A566A8" w14:textId="77777777" w:rsidTr="001B5B1A">
        <w:trPr>
          <w:trHeight w:val="300"/>
        </w:trPr>
        <w:tc>
          <w:tcPr>
            <w:tcW w:w="2663" w:type="dxa"/>
            <w:shd w:val="clear" w:color="auto" w:fill="auto"/>
            <w:noWrap/>
            <w:vAlign w:val="center"/>
          </w:tcPr>
          <w:p w14:paraId="7D565910" w14:textId="3434F784" w:rsidR="00EC6F92" w:rsidRPr="001B5B1A" w:rsidRDefault="007315B6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C6F92"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5 km </w:t>
            </w:r>
          </w:p>
        </w:tc>
        <w:tc>
          <w:tcPr>
            <w:tcW w:w="1852" w:type="dxa"/>
            <w:shd w:val="clear" w:color="auto" w:fill="auto"/>
            <w:noWrap/>
            <w:vAlign w:val="center"/>
          </w:tcPr>
          <w:p w14:paraId="74A3ACED" w14:textId="4520CD06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 1.14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62DF283" w14:textId="230274B1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 1.19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BBD7383" w14:textId="6D0CDD57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  0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E056651" w14:textId="0566AC5D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  1.16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03329D7" w14:textId="42C6A1DC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 1.05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5D8CC9D" w14:textId="29743996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 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  0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392E5CA8" w14:textId="32585E89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***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 1.82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C6F92" w:rsidRPr="00D3067A" w14:paraId="2B6E455F" w14:textId="77777777" w:rsidTr="001B5B1A">
        <w:trPr>
          <w:trHeight w:val="300"/>
        </w:trPr>
        <w:tc>
          <w:tcPr>
            <w:tcW w:w="2663" w:type="dxa"/>
            <w:shd w:val="clear" w:color="auto" w:fill="auto"/>
            <w:noWrap/>
            <w:vAlign w:val="center"/>
          </w:tcPr>
          <w:p w14:paraId="5DFDA212" w14:textId="01003EC5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-10</w:t>
            </w:r>
            <w:r w:rsidR="007315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m</w:t>
            </w:r>
          </w:p>
        </w:tc>
        <w:tc>
          <w:tcPr>
            <w:tcW w:w="1852" w:type="dxa"/>
            <w:shd w:val="clear" w:color="auto" w:fill="auto"/>
            <w:noWrap/>
            <w:vAlign w:val="center"/>
          </w:tcPr>
          <w:p w14:paraId="663F694C" w14:textId="18BEF8DB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  1.04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9B783DE" w14:textId="0DA70DE6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 1.2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04AADC6" w14:textId="32FB9D23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 0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BF93B67" w14:textId="7342372A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 1.2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368BA48" w14:textId="5500B0E9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***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 0.95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3BF388B" w14:textId="75C3ED0A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 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 0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69E904E9" w14:textId="68F5EA36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  1.32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C6F92" w:rsidRPr="00D3067A" w14:paraId="0C56B17E" w14:textId="77777777" w:rsidTr="001B5B1A">
        <w:trPr>
          <w:trHeight w:val="300"/>
        </w:trPr>
        <w:tc>
          <w:tcPr>
            <w:tcW w:w="2663" w:type="dxa"/>
            <w:shd w:val="clear" w:color="auto" w:fill="auto"/>
            <w:noWrap/>
            <w:vAlign w:val="center"/>
          </w:tcPr>
          <w:p w14:paraId="6969DB3D" w14:textId="0174C710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+</w:t>
            </w:r>
            <w:r w:rsidR="007315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m</w:t>
            </w:r>
          </w:p>
        </w:tc>
        <w:tc>
          <w:tcPr>
            <w:tcW w:w="1852" w:type="dxa"/>
            <w:shd w:val="clear" w:color="auto" w:fill="auto"/>
            <w:noWrap/>
            <w:vAlign w:val="center"/>
          </w:tcPr>
          <w:p w14:paraId="1D0CA068" w14:textId="6AF989A8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 1.04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872892E" w14:textId="28CF2CA1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 1.21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D05638F" w14:textId="23E2E445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  0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2C9211E" w14:textId="7E9D7F36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 1.09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9085045" w14:textId="29C82010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*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 1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EFC2EC7" w14:textId="65E7D4B4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 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  0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7B9B353F" w14:textId="1BB307EC" w:rsidR="00EC6F92" w:rsidRPr="001B5B1A" w:rsidRDefault="00EC6F92" w:rsidP="00EC6F9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(</w:t>
            </w:r>
            <w:proofErr w:type="gramStart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  1.72</w:t>
            </w:r>
            <w:proofErr w:type="gramEnd"/>
            <w:r w:rsidRPr="001B5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C6F92" w:rsidRPr="00D3067A" w14:paraId="1DD2D5C9" w14:textId="77777777" w:rsidTr="001B5B1A">
        <w:trPr>
          <w:trHeight w:val="300"/>
        </w:trPr>
        <w:tc>
          <w:tcPr>
            <w:tcW w:w="2663" w:type="dxa"/>
            <w:shd w:val="clear" w:color="auto" w:fill="auto"/>
            <w:noWrap/>
            <w:vAlign w:val="center"/>
            <w:hideMark/>
          </w:tcPr>
          <w:p w14:paraId="623DF263" w14:textId="77777777" w:rsidR="00EC6F92" w:rsidRPr="001B5B1A" w:rsidRDefault="00EC6F92" w:rsidP="00EC6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ce of residence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7D88B167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00ABCC6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6F8B140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DB4BC5D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9AB3AA4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8F56CFC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5A62DD5B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C6F92" w:rsidRPr="00D3067A" w14:paraId="38F0DAC5" w14:textId="77777777" w:rsidTr="001B5B1A">
        <w:trPr>
          <w:trHeight w:val="300"/>
        </w:trPr>
        <w:tc>
          <w:tcPr>
            <w:tcW w:w="2663" w:type="dxa"/>
            <w:shd w:val="clear" w:color="auto" w:fill="auto"/>
            <w:noWrap/>
            <w:vAlign w:val="center"/>
            <w:hideMark/>
          </w:tcPr>
          <w:p w14:paraId="3C603ECF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53566D48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5AB3414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3F9C3B4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FD57B1A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BE05C73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94796F8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5A779736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</w:tr>
      <w:tr w:rsidR="00EC6F92" w:rsidRPr="00D3067A" w14:paraId="2C427384" w14:textId="77777777" w:rsidTr="001B5B1A">
        <w:trPr>
          <w:trHeight w:val="300"/>
        </w:trPr>
        <w:tc>
          <w:tcPr>
            <w:tcW w:w="26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7D7A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76DA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(0.94 -1.08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789E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*(0.99 -1.14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FCC6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***(1.29 -1.45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F453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***(1.21 -1.38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D711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***(0.58 -0.65)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6285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***(1.15 -1.44)</w:t>
            </w:r>
          </w:p>
        </w:tc>
        <w:tc>
          <w:tcPr>
            <w:tcW w:w="18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5CC2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***(0.68 -0.94)</w:t>
            </w:r>
          </w:p>
        </w:tc>
      </w:tr>
      <w:tr w:rsidR="00EC6F92" w:rsidRPr="00D3067A" w14:paraId="18D97CCE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5E28" w14:textId="77777777" w:rsidR="00EC6F92" w:rsidRPr="001B5B1A" w:rsidRDefault="00EC6F92" w:rsidP="00EC6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D7C8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F6C9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62C6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1308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F039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9E24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7FFA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C6F92" w:rsidRPr="00D3067A" w14:paraId="5BBA9832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9C49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983B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BEA4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5DB0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070D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3698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39E4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9D0B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</w:tr>
      <w:tr w:rsidR="00EC6F92" w:rsidRPr="00D3067A" w14:paraId="1B7342D5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90E8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C67C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 (0.89 -1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5159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***(1.21 -1.5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960D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 (0.87 -1.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5EF2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***(1.21 -1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24E2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***(0.49 -0.5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CA11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***(1.72 -2.32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D174" w14:textId="77777777" w:rsidR="00EC6F92" w:rsidRPr="001B5B1A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B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 (0.82 -1.47)</w:t>
            </w:r>
          </w:p>
        </w:tc>
      </w:tr>
      <w:tr w:rsidR="00EC6F92" w:rsidRPr="00D3067A" w14:paraId="750D6E6A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AA3D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ast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BD39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4***(1.04 -1.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3675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03***(1.83 -2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FEFE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25***(1.15 -1.3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43F9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***(0.64 -0.7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57F0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4***(0.78 -0.9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59AB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22**(1.05 -1.42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E566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9**(1.08 -1.79)</w:t>
            </w:r>
          </w:p>
        </w:tc>
      </w:tr>
      <w:tr w:rsidR="00EC6F92" w:rsidRPr="00D3067A" w14:paraId="5F98DB28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DC16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rtheast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E9F9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9***(0.61 -0.7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AED9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 (0.97 -1.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C048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6***(0.77 -0.9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50F7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***(0.26 -0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E029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5***(0.68 -0.8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42DC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3***(0.42 -0.67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D413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9 (0.64 -1.25)</w:t>
            </w:r>
          </w:p>
        </w:tc>
      </w:tr>
      <w:tr w:rsidR="00EC6F92" w:rsidRPr="00D3067A" w14:paraId="52208E7F" w14:textId="77777777" w:rsidTr="003A5299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69D9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West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54EB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8***(0.61 -0.7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7FDB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87***(2.57 -3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CF26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3**(1.02 -1.2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AF6E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2***(0.56 -0.6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0BDF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4***(1.04 -1.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159F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8 (0.91 -1.3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43AA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 (0.82 -1.49)</w:t>
            </w:r>
          </w:p>
        </w:tc>
      </w:tr>
      <w:tr w:rsidR="00EC6F92" w:rsidRPr="00D3067A" w14:paraId="7EB9D2F9" w14:textId="77777777" w:rsidTr="003A5299">
        <w:trPr>
          <w:trHeight w:val="315"/>
        </w:trPr>
        <w:tc>
          <w:tcPr>
            <w:tcW w:w="2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791C0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outh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F5701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93***(1.77 -2.1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99C8C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51***(1.36 -1.6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7A93D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4***(1.51 -1.7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43EBC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9***(0.27 -0.3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78743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48***(1.36 -1.6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D14CC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5**(0.72 -0.99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38889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38***(1.88 -3)</w:t>
            </w:r>
          </w:p>
        </w:tc>
      </w:tr>
      <w:tr w:rsidR="00EC6F92" w:rsidRPr="00D3067A" w14:paraId="46A0EA32" w14:textId="77777777" w:rsidTr="003A5299">
        <w:trPr>
          <w:trHeight w:val="315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872E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seudo R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B8C4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14DE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3E13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25F0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2328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8D7F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246B" w14:textId="77777777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3</w:t>
            </w:r>
          </w:p>
        </w:tc>
      </w:tr>
      <w:tr w:rsidR="00EC6F92" w:rsidRPr="003A5299" w14:paraId="50358C08" w14:textId="77777777" w:rsidTr="003A5299">
        <w:trPr>
          <w:trHeight w:val="630"/>
        </w:trPr>
        <w:tc>
          <w:tcPr>
            <w:tcW w:w="15614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56B63" w14:textId="2C0DCDFF" w:rsidR="00EC6F92" w:rsidRPr="003A5299" w:rsidRDefault="00EC6F92" w:rsidP="00EC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27413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Notes: *p&lt;0.1; **p&lt;0.05; ***p&lt;0.01; </w:t>
            </w:r>
            <w:r w:rsidRPr="003A529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OR: Adjusted Odds Ratio; SRH: Self-Rated Health; ADL: Activities of daily living; IADL: Instrumental activities of daily living; MPCE: Monthly per capita consumption expenditure</w:t>
            </w:r>
            <w:r w:rsidR="007315B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; SC: Scheduled caste; ST: Scheduled tribe; OBC: Other backward classes; </w:t>
            </w:r>
            <w:r w:rsidR="007315B6" w:rsidRPr="007315B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¥</w:t>
            </w:r>
            <w:r w:rsidR="007315B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7315B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coded as poor (poorer and poorest) and otherwise rich; PSU: Primary sampling unit; CEB: Census enumeration block</w:t>
            </w:r>
          </w:p>
        </w:tc>
      </w:tr>
    </w:tbl>
    <w:p w14:paraId="7AEF0347" w14:textId="7026E340" w:rsidR="000D57D8" w:rsidRDefault="000D57D8" w:rsidP="000D57D8">
      <w:pPr>
        <w:spacing w:line="276" w:lineRule="auto"/>
        <w:ind w:left="359"/>
        <w:rPr>
          <w:rFonts w:ascii="Times New Roman" w:hAnsi="Times New Roman" w:cs="Times New Roman"/>
          <w:sz w:val="24"/>
        </w:rPr>
      </w:pPr>
    </w:p>
    <w:p w14:paraId="414A33F5" w14:textId="77777777" w:rsidR="009957BA" w:rsidRPr="000D57D8" w:rsidRDefault="009957BA" w:rsidP="000D57D8">
      <w:pPr>
        <w:spacing w:line="276" w:lineRule="auto"/>
        <w:ind w:left="359"/>
        <w:rPr>
          <w:rFonts w:ascii="Times New Roman" w:hAnsi="Times New Roman" w:cs="Times New Roman"/>
          <w:sz w:val="24"/>
        </w:rPr>
      </w:pPr>
    </w:p>
    <w:sectPr w:rsidR="009957BA" w:rsidRPr="000D57D8" w:rsidSect="00740B8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C14E26" w14:textId="77777777" w:rsidR="00F41A65" w:rsidRDefault="00F41A65" w:rsidP="000068F6">
      <w:pPr>
        <w:spacing w:after="0" w:line="240" w:lineRule="auto"/>
      </w:pPr>
      <w:r>
        <w:separator/>
      </w:r>
    </w:p>
  </w:endnote>
  <w:endnote w:type="continuationSeparator" w:id="0">
    <w:p w14:paraId="149A9DAE" w14:textId="77777777" w:rsidR="00F41A65" w:rsidRDefault="00F41A65" w:rsidP="000068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8F217F" w14:textId="77777777" w:rsidR="00F41A65" w:rsidRDefault="00F41A65" w:rsidP="000068F6">
      <w:pPr>
        <w:spacing w:after="0" w:line="240" w:lineRule="auto"/>
      </w:pPr>
      <w:r>
        <w:separator/>
      </w:r>
    </w:p>
  </w:footnote>
  <w:footnote w:type="continuationSeparator" w:id="0">
    <w:p w14:paraId="2B91FE03" w14:textId="77777777" w:rsidR="00F41A65" w:rsidRDefault="00F41A65" w:rsidP="000068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2D02F8"/>
    <w:multiLevelType w:val="hybridMultilevel"/>
    <w:tmpl w:val="3DEACA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ED0CA6"/>
    <w:multiLevelType w:val="multilevel"/>
    <w:tmpl w:val="EEC8EF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30E14AA"/>
    <w:multiLevelType w:val="hybridMultilevel"/>
    <w:tmpl w:val="043254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FE469B"/>
    <w:multiLevelType w:val="hybridMultilevel"/>
    <w:tmpl w:val="0252551E"/>
    <w:lvl w:ilvl="0" w:tplc="7716115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hideSpellingErrors/>
  <w:hideGrammaticalError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xMbY0NbYwNbEwM7RU0lEKTi0uzszPAykwqQUA091SySwAAAA="/>
  </w:docVars>
  <w:rsids>
    <w:rsidRoot w:val="00FB7A6C"/>
    <w:rsid w:val="00001F1F"/>
    <w:rsid w:val="00004843"/>
    <w:rsid w:val="00004B74"/>
    <w:rsid w:val="000068F6"/>
    <w:rsid w:val="0001203C"/>
    <w:rsid w:val="000145FF"/>
    <w:rsid w:val="00021EB0"/>
    <w:rsid w:val="00022C6A"/>
    <w:rsid w:val="00027413"/>
    <w:rsid w:val="000316FE"/>
    <w:rsid w:val="0004041E"/>
    <w:rsid w:val="00041AEF"/>
    <w:rsid w:val="00042AEC"/>
    <w:rsid w:val="000444E4"/>
    <w:rsid w:val="00046021"/>
    <w:rsid w:val="00052ACD"/>
    <w:rsid w:val="00056568"/>
    <w:rsid w:val="000576EF"/>
    <w:rsid w:val="000733A3"/>
    <w:rsid w:val="00073748"/>
    <w:rsid w:val="000770E7"/>
    <w:rsid w:val="0008344D"/>
    <w:rsid w:val="0008557A"/>
    <w:rsid w:val="0009170F"/>
    <w:rsid w:val="00092A47"/>
    <w:rsid w:val="000941AF"/>
    <w:rsid w:val="000B6FBD"/>
    <w:rsid w:val="000C4E86"/>
    <w:rsid w:val="000C5210"/>
    <w:rsid w:val="000D57D8"/>
    <w:rsid w:val="000D61D2"/>
    <w:rsid w:val="000E6DE0"/>
    <w:rsid w:val="000F22AA"/>
    <w:rsid w:val="000F604D"/>
    <w:rsid w:val="000F628A"/>
    <w:rsid w:val="00100370"/>
    <w:rsid w:val="00103E0E"/>
    <w:rsid w:val="0012003A"/>
    <w:rsid w:val="00121E08"/>
    <w:rsid w:val="00122B6F"/>
    <w:rsid w:val="001237E6"/>
    <w:rsid w:val="00124B50"/>
    <w:rsid w:val="00126AF7"/>
    <w:rsid w:val="001343A3"/>
    <w:rsid w:val="00134E03"/>
    <w:rsid w:val="00137741"/>
    <w:rsid w:val="00141562"/>
    <w:rsid w:val="00144521"/>
    <w:rsid w:val="001462C2"/>
    <w:rsid w:val="001608E4"/>
    <w:rsid w:val="00174BB7"/>
    <w:rsid w:val="00185AFD"/>
    <w:rsid w:val="00187DBF"/>
    <w:rsid w:val="001936F0"/>
    <w:rsid w:val="001A01A3"/>
    <w:rsid w:val="001A50D3"/>
    <w:rsid w:val="001B2043"/>
    <w:rsid w:val="001B3F0D"/>
    <w:rsid w:val="001B5B1A"/>
    <w:rsid w:val="001B6510"/>
    <w:rsid w:val="001B7B38"/>
    <w:rsid w:val="001C2C7C"/>
    <w:rsid w:val="001C2D61"/>
    <w:rsid w:val="001D2336"/>
    <w:rsid w:val="001D30BA"/>
    <w:rsid w:val="001D52AF"/>
    <w:rsid w:val="001D5D76"/>
    <w:rsid w:val="001E1E69"/>
    <w:rsid w:val="001F0D7F"/>
    <w:rsid w:val="001F7F3C"/>
    <w:rsid w:val="001F7FA7"/>
    <w:rsid w:val="00200389"/>
    <w:rsid w:val="002028F5"/>
    <w:rsid w:val="00202C0C"/>
    <w:rsid w:val="00212FB5"/>
    <w:rsid w:val="00216324"/>
    <w:rsid w:val="002167C5"/>
    <w:rsid w:val="002337A0"/>
    <w:rsid w:val="00234A58"/>
    <w:rsid w:val="002360F0"/>
    <w:rsid w:val="002407CB"/>
    <w:rsid w:val="00240DCA"/>
    <w:rsid w:val="00244898"/>
    <w:rsid w:val="00253589"/>
    <w:rsid w:val="00253D6D"/>
    <w:rsid w:val="00257915"/>
    <w:rsid w:val="00260DD0"/>
    <w:rsid w:val="0026224B"/>
    <w:rsid w:val="0026296B"/>
    <w:rsid w:val="0026533A"/>
    <w:rsid w:val="002736F4"/>
    <w:rsid w:val="00274723"/>
    <w:rsid w:val="00274CF2"/>
    <w:rsid w:val="00275568"/>
    <w:rsid w:val="002757AD"/>
    <w:rsid w:val="002768CC"/>
    <w:rsid w:val="002802D0"/>
    <w:rsid w:val="002850A1"/>
    <w:rsid w:val="002859F4"/>
    <w:rsid w:val="00285F1A"/>
    <w:rsid w:val="002874CC"/>
    <w:rsid w:val="00296093"/>
    <w:rsid w:val="002A103D"/>
    <w:rsid w:val="002A2A21"/>
    <w:rsid w:val="002A6134"/>
    <w:rsid w:val="002B6FB8"/>
    <w:rsid w:val="002B7D33"/>
    <w:rsid w:val="002C23FF"/>
    <w:rsid w:val="002D146D"/>
    <w:rsid w:val="002D1D2D"/>
    <w:rsid w:val="002D5975"/>
    <w:rsid w:val="002D76C1"/>
    <w:rsid w:val="002E0F50"/>
    <w:rsid w:val="002E1BE7"/>
    <w:rsid w:val="002F0D0C"/>
    <w:rsid w:val="002F3F84"/>
    <w:rsid w:val="002F528E"/>
    <w:rsid w:val="002F661E"/>
    <w:rsid w:val="0030065D"/>
    <w:rsid w:val="00300CFA"/>
    <w:rsid w:val="003017C4"/>
    <w:rsid w:val="00301877"/>
    <w:rsid w:val="0030273B"/>
    <w:rsid w:val="00310D56"/>
    <w:rsid w:val="003172A8"/>
    <w:rsid w:val="0032726E"/>
    <w:rsid w:val="0035047C"/>
    <w:rsid w:val="003509C6"/>
    <w:rsid w:val="003604D0"/>
    <w:rsid w:val="00361615"/>
    <w:rsid w:val="00384E25"/>
    <w:rsid w:val="00390B68"/>
    <w:rsid w:val="003A38D4"/>
    <w:rsid w:val="003A47FD"/>
    <w:rsid w:val="003A5299"/>
    <w:rsid w:val="003A5B82"/>
    <w:rsid w:val="003A5F5A"/>
    <w:rsid w:val="003A7D53"/>
    <w:rsid w:val="003B1BC6"/>
    <w:rsid w:val="003B7D84"/>
    <w:rsid w:val="003C0E0F"/>
    <w:rsid w:val="003C258B"/>
    <w:rsid w:val="003C3566"/>
    <w:rsid w:val="003D46D6"/>
    <w:rsid w:val="003D4BDB"/>
    <w:rsid w:val="003E0AA1"/>
    <w:rsid w:val="003E6F7B"/>
    <w:rsid w:val="003F060A"/>
    <w:rsid w:val="00400DA4"/>
    <w:rsid w:val="00405873"/>
    <w:rsid w:val="0041137C"/>
    <w:rsid w:val="00413EFC"/>
    <w:rsid w:val="0042295B"/>
    <w:rsid w:val="0042510C"/>
    <w:rsid w:val="00433739"/>
    <w:rsid w:val="00433FAB"/>
    <w:rsid w:val="0043430E"/>
    <w:rsid w:val="004353FF"/>
    <w:rsid w:val="00436AAB"/>
    <w:rsid w:val="00444181"/>
    <w:rsid w:val="00446863"/>
    <w:rsid w:val="00450162"/>
    <w:rsid w:val="00453BF5"/>
    <w:rsid w:val="004563F5"/>
    <w:rsid w:val="0046433A"/>
    <w:rsid w:val="00464D60"/>
    <w:rsid w:val="00467E1E"/>
    <w:rsid w:val="00473814"/>
    <w:rsid w:val="004764A1"/>
    <w:rsid w:val="00480972"/>
    <w:rsid w:val="00482402"/>
    <w:rsid w:val="004839E2"/>
    <w:rsid w:val="00484BE6"/>
    <w:rsid w:val="00496CFC"/>
    <w:rsid w:val="004A2B3C"/>
    <w:rsid w:val="004A4863"/>
    <w:rsid w:val="004B3486"/>
    <w:rsid w:val="004C0F7E"/>
    <w:rsid w:val="004C13E2"/>
    <w:rsid w:val="004C26E3"/>
    <w:rsid w:val="004C5CA5"/>
    <w:rsid w:val="004C77F7"/>
    <w:rsid w:val="004D0051"/>
    <w:rsid w:val="004E425D"/>
    <w:rsid w:val="004F00AA"/>
    <w:rsid w:val="004F35E5"/>
    <w:rsid w:val="004F63E2"/>
    <w:rsid w:val="0050085B"/>
    <w:rsid w:val="00500B38"/>
    <w:rsid w:val="005013AD"/>
    <w:rsid w:val="0050149D"/>
    <w:rsid w:val="00507DF8"/>
    <w:rsid w:val="00520272"/>
    <w:rsid w:val="0052154E"/>
    <w:rsid w:val="00521916"/>
    <w:rsid w:val="0052285A"/>
    <w:rsid w:val="005348AC"/>
    <w:rsid w:val="0054463A"/>
    <w:rsid w:val="00545AFC"/>
    <w:rsid w:val="00547947"/>
    <w:rsid w:val="00560772"/>
    <w:rsid w:val="00563047"/>
    <w:rsid w:val="00580EA1"/>
    <w:rsid w:val="00581003"/>
    <w:rsid w:val="00582568"/>
    <w:rsid w:val="005841AC"/>
    <w:rsid w:val="00590EC7"/>
    <w:rsid w:val="00590FF7"/>
    <w:rsid w:val="00591FAC"/>
    <w:rsid w:val="005A07CB"/>
    <w:rsid w:val="005A440C"/>
    <w:rsid w:val="005A71F3"/>
    <w:rsid w:val="005B2E07"/>
    <w:rsid w:val="005C0652"/>
    <w:rsid w:val="005C4604"/>
    <w:rsid w:val="005C67D3"/>
    <w:rsid w:val="005C7353"/>
    <w:rsid w:val="005C7B88"/>
    <w:rsid w:val="005D41B3"/>
    <w:rsid w:val="005E312C"/>
    <w:rsid w:val="005F2920"/>
    <w:rsid w:val="005F521C"/>
    <w:rsid w:val="005F58F8"/>
    <w:rsid w:val="00600AFF"/>
    <w:rsid w:val="00600FE2"/>
    <w:rsid w:val="00603F39"/>
    <w:rsid w:val="0060767E"/>
    <w:rsid w:val="00630448"/>
    <w:rsid w:val="006335CC"/>
    <w:rsid w:val="00634288"/>
    <w:rsid w:val="0063721D"/>
    <w:rsid w:val="00637B8E"/>
    <w:rsid w:val="006400B7"/>
    <w:rsid w:val="00646E09"/>
    <w:rsid w:val="00652D20"/>
    <w:rsid w:val="006538A7"/>
    <w:rsid w:val="00657428"/>
    <w:rsid w:val="0066119D"/>
    <w:rsid w:val="00662EDE"/>
    <w:rsid w:val="00665C93"/>
    <w:rsid w:val="006745DA"/>
    <w:rsid w:val="00677E4D"/>
    <w:rsid w:val="006852D1"/>
    <w:rsid w:val="00692959"/>
    <w:rsid w:val="006967D7"/>
    <w:rsid w:val="006A6933"/>
    <w:rsid w:val="006A769D"/>
    <w:rsid w:val="006B4192"/>
    <w:rsid w:val="006C1CF2"/>
    <w:rsid w:val="006C600F"/>
    <w:rsid w:val="006C6185"/>
    <w:rsid w:val="006D3F52"/>
    <w:rsid w:val="006E0450"/>
    <w:rsid w:val="006E2102"/>
    <w:rsid w:val="006E51F0"/>
    <w:rsid w:val="006F0442"/>
    <w:rsid w:val="006F2487"/>
    <w:rsid w:val="006F6095"/>
    <w:rsid w:val="00707668"/>
    <w:rsid w:val="0071331C"/>
    <w:rsid w:val="00713A15"/>
    <w:rsid w:val="007265AA"/>
    <w:rsid w:val="007315B6"/>
    <w:rsid w:val="00731823"/>
    <w:rsid w:val="00735A08"/>
    <w:rsid w:val="00735F8E"/>
    <w:rsid w:val="00740B8C"/>
    <w:rsid w:val="00743DE9"/>
    <w:rsid w:val="00744AFA"/>
    <w:rsid w:val="007468A7"/>
    <w:rsid w:val="007472AF"/>
    <w:rsid w:val="0075395D"/>
    <w:rsid w:val="00761AA4"/>
    <w:rsid w:val="007621CE"/>
    <w:rsid w:val="00764ECC"/>
    <w:rsid w:val="00765B6F"/>
    <w:rsid w:val="00767F95"/>
    <w:rsid w:val="007834CC"/>
    <w:rsid w:val="00794A69"/>
    <w:rsid w:val="00797603"/>
    <w:rsid w:val="007A1892"/>
    <w:rsid w:val="007A2BBE"/>
    <w:rsid w:val="007A2EF3"/>
    <w:rsid w:val="007B4D5D"/>
    <w:rsid w:val="007B5AAA"/>
    <w:rsid w:val="007B5CB5"/>
    <w:rsid w:val="007B6126"/>
    <w:rsid w:val="007C20C3"/>
    <w:rsid w:val="007C495B"/>
    <w:rsid w:val="007C4D49"/>
    <w:rsid w:val="007C71A4"/>
    <w:rsid w:val="007D12C7"/>
    <w:rsid w:val="007E28D4"/>
    <w:rsid w:val="007F57AF"/>
    <w:rsid w:val="0080267D"/>
    <w:rsid w:val="0080430A"/>
    <w:rsid w:val="00805339"/>
    <w:rsid w:val="008103AC"/>
    <w:rsid w:val="008233BA"/>
    <w:rsid w:val="00842E2C"/>
    <w:rsid w:val="00846F5F"/>
    <w:rsid w:val="00847C7D"/>
    <w:rsid w:val="00852AA1"/>
    <w:rsid w:val="00855FA2"/>
    <w:rsid w:val="0085672C"/>
    <w:rsid w:val="00866F4B"/>
    <w:rsid w:val="00871994"/>
    <w:rsid w:val="008745BB"/>
    <w:rsid w:val="008758D4"/>
    <w:rsid w:val="00876EE7"/>
    <w:rsid w:val="00877A6F"/>
    <w:rsid w:val="00877FE5"/>
    <w:rsid w:val="00882E99"/>
    <w:rsid w:val="00883BC9"/>
    <w:rsid w:val="00890CCA"/>
    <w:rsid w:val="0089292F"/>
    <w:rsid w:val="00894996"/>
    <w:rsid w:val="00897917"/>
    <w:rsid w:val="008A5331"/>
    <w:rsid w:val="008A5B2F"/>
    <w:rsid w:val="008A61B1"/>
    <w:rsid w:val="008B3D23"/>
    <w:rsid w:val="008B5D29"/>
    <w:rsid w:val="008D09E9"/>
    <w:rsid w:val="008D6ECE"/>
    <w:rsid w:val="008E4F9A"/>
    <w:rsid w:val="008F5BDE"/>
    <w:rsid w:val="008F6E82"/>
    <w:rsid w:val="00902B06"/>
    <w:rsid w:val="009063C3"/>
    <w:rsid w:val="00907132"/>
    <w:rsid w:val="00907278"/>
    <w:rsid w:val="00910B1D"/>
    <w:rsid w:val="00915A68"/>
    <w:rsid w:val="00923845"/>
    <w:rsid w:val="00926F5F"/>
    <w:rsid w:val="0093189E"/>
    <w:rsid w:val="00961DF5"/>
    <w:rsid w:val="0096357F"/>
    <w:rsid w:val="00963EDB"/>
    <w:rsid w:val="00967330"/>
    <w:rsid w:val="009721C1"/>
    <w:rsid w:val="00975C93"/>
    <w:rsid w:val="00982767"/>
    <w:rsid w:val="00982EF6"/>
    <w:rsid w:val="00985509"/>
    <w:rsid w:val="00986395"/>
    <w:rsid w:val="0099054F"/>
    <w:rsid w:val="0099191B"/>
    <w:rsid w:val="00993518"/>
    <w:rsid w:val="00993D85"/>
    <w:rsid w:val="009957BA"/>
    <w:rsid w:val="00997D53"/>
    <w:rsid w:val="009A1410"/>
    <w:rsid w:val="009A629F"/>
    <w:rsid w:val="009A6E6A"/>
    <w:rsid w:val="009A7BF5"/>
    <w:rsid w:val="009B3C5B"/>
    <w:rsid w:val="009B7D68"/>
    <w:rsid w:val="009C073C"/>
    <w:rsid w:val="009C1058"/>
    <w:rsid w:val="009C21FD"/>
    <w:rsid w:val="009C3560"/>
    <w:rsid w:val="009C53E8"/>
    <w:rsid w:val="009C672E"/>
    <w:rsid w:val="009D4DE1"/>
    <w:rsid w:val="009D5811"/>
    <w:rsid w:val="009D5978"/>
    <w:rsid w:val="009E3DDD"/>
    <w:rsid w:val="009E4098"/>
    <w:rsid w:val="009E4829"/>
    <w:rsid w:val="009E7545"/>
    <w:rsid w:val="009E76DD"/>
    <w:rsid w:val="009F1971"/>
    <w:rsid w:val="00A00870"/>
    <w:rsid w:val="00A0483D"/>
    <w:rsid w:val="00A13F22"/>
    <w:rsid w:val="00A1672E"/>
    <w:rsid w:val="00A20C8D"/>
    <w:rsid w:val="00A26868"/>
    <w:rsid w:val="00A277D6"/>
    <w:rsid w:val="00A34A47"/>
    <w:rsid w:val="00A352A4"/>
    <w:rsid w:val="00A4160C"/>
    <w:rsid w:val="00A42480"/>
    <w:rsid w:val="00A44559"/>
    <w:rsid w:val="00A44B79"/>
    <w:rsid w:val="00A50E54"/>
    <w:rsid w:val="00A55127"/>
    <w:rsid w:val="00A57658"/>
    <w:rsid w:val="00A608B9"/>
    <w:rsid w:val="00A60E0A"/>
    <w:rsid w:val="00A64782"/>
    <w:rsid w:val="00A74E29"/>
    <w:rsid w:val="00A75AB5"/>
    <w:rsid w:val="00A767FC"/>
    <w:rsid w:val="00A8314E"/>
    <w:rsid w:val="00A97217"/>
    <w:rsid w:val="00AA00AD"/>
    <w:rsid w:val="00AA1CB1"/>
    <w:rsid w:val="00AA7978"/>
    <w:rsid w:val="00AB00FE"/>
    <w:rsid w:val="00AB6FDA"/>
    <w:rsid w:val="00AC271A"/>
    <w:rsid w:val="00AD2CBE"/>
    <w:rsid w:val="00AD30D0"/>
    <w:rsid w:val="00AD61D0"/>
    <w:rsid w:val="00AE219D"/>
    <w:rsid w:val="00AE21E9"/>
    <w:rsid w:val="00AE2812"/>
    <w:rsid w:val="00AE2ADA"/>
    <w:rsid w:val="00AE3575"/>
    <w:rsid w:val="00AE76A3"/>
    <w:rsid w:val="00AF02C2"/>
    <w:rsid w:val="00AF03E7"/>
    <w:rsid w:val="00AF5EF1"/>
    <w:rsid w:val="00AF7BAE"/>
    <w:rsid w:val="00B0152B"/>
    <w:rsid w:val="00B02D88"/>
    <w:rsid w:val="00B0615D"/>
    <w:rsid w:val="00B16B60"/>
    <w:rsid w:val="00B2563C"/>
    <w:rsid w:val="00B26BB6"/>
    <w:rsid w:val="00B2725C"/>
    <w:rsid w:val="00B27C90"/>
    <w:rsid w:val="00B33FF3"/>
    <w:rsid w:val="00B369EA"/>
    <w:rsid w:val="00B37905"/>
    <w:rsid w:val="00B40F3E"/>
    <w:rsid w:val="00B4175E"/>
    <w:rsid w:val="00B41B86"/>
    <w:rsid w:val="00B46D03"/>
    <w:rsid w:val="00B55D96"/>
    <w:rsid w:val="00B60684"/>
    <w:rsid w:val="00B61012"/>
    <w:rsid w:val="00B61E8E"/>
    <w:rsid w:val="00B62CE7"/>
    <w:rsid w:val="00B6358F"/>
    <w:rsid w:val="00B64007"/>
    <w:rsid w:val="00B67F8F"/>
    <w:rsid w:val="00B81793"/>
    <w:rsid w:val="00B8325C"/>
    <w:rsid w:val="00B865B5"/>
    <w:rsid w:val="00B933B3"/>
    <w:rsid w:val="00B96204"/>
    <w:rsid w:val="00BA2927"/>
    <w:rsid w:val="00BA2B03"/>
    <w:rsid w:val="00BA4417"/>
    <w:rsid w:val="00BB1F27"/>
    <w:rsid w:val="00BB2642"/>
    <w:rsid w:val="00BB5A47"/>
    <w:rsid w:val="00BD0817"/>
    <w:rsid w:val="00BE2B0E"/>
    <w:rsid w:val="00BE3939"/>
    <w:rsid w:val="00BE3DEB"/>
    <w:rsid w:val="00BF1394"/>
    <w:rsid w:val="00BF4BC0"/>
    <w:rsid w:val="00BF5FD8"/>
    <w:rsid w:val="00C01345"/>
    <w:rsid w:val="00C0241F"/>
    <w:rsid w:val="00C02770"/>
    <w:rsid w:val="00C068C5"/>
    <w:rsid w:val="00C15F2F"/>
    <w:rsid w:val="00C238D9"/>
    <w:rsid w:val="00C23AD5"/>
    <w:rsid w:val="00C2471A"/>
    <w:rsid w:val="00C31160"/>
    <w:rsid w:val="00C33646"/>
    <w:rsid w:val="00C373BA"/>
    <w:rsid w:val="00C405DB"/>
    <w:rsid w:val="00C4196D"/>
    <w:rsid w:val="00C41A09"/>
    <w:rsid w:val="00C441A0"/>
    <w:rsid w:val="00C5241E"/>
    <w:rsid w:val="00C57A3E"/>
    <w:rsid w:val="00C60885"/>
    <w:rsid w:val="00C60DD7"/>
    <w:rsid w:val="00C63269"/>
    <w:rsid w:val="00C66F2E"/>
    <w:rsid w:val="00C7004E"/>
    <w:rsid w:val="00C7082A"/>
    <w:rsid w:val="00C710F2"/>
    <w:rsid w:val="00C72FA7"/>
    <w:rsid w:val="00C90015"/>
    <w:rsid w:val="00C91906"/>
    <w:rsid w:val="00C924E9"/>
    <w:rsid w:val="00CA3704"/>
    <w:rsid w:val="00CA3F76"/>
    <w:rsid w:val="00CA672D"/>
    <w:rsid w:val="00CB0E5C"/>
    <w:rsid w:val="00CB1F2E"/>
    <w:rsid w:val="00CC6420"/>
    <w:rsid w:val="00CC7653"/>
    <w:rsid w:val="00CC7BBA"/>
    <w:rsid w:val="00CC7D6C"/>
    <w:rsid w:val="00CD1CAE"/>
    <w:rsid w:val="00CD1D1F"/>
    <w:rsid w:val="00CD4BBC"/>
    <w:rsid w:val="00CD65C2"/>
    <w:rsid w:val="00CD6EF8"/>
    <w:rsid w:val="00CE1069"/>
    <w:rsid w:val="00CE5E54"/>
    <w:rsid w:val="00D077C3"/>
    <w:rsid w:val="00D14D52"/>
    <w:rsid w:val="00D15892"/>
    <w:rsid w:val="00D229E4"/>
    <w:rsid w:val="00D22B83"/>
    <w:rsid w:val="00D235A3"/>
    <w:rsid w:val="00D25D6B"/>
    <w:rsid w:val="00D3067A"/>
    <w:rsid w:val="00D33E73"/>
    <w:rsid w:val="00D34A68"/>
    <w:rsid w:val="00D363B0"/>
    <w:rsid w:val="00D36C0A"/>
    <w:rsid w:val="00D403A3"/>
    <w:rsid w:val="00D429B5"/>
    <w:rsid w:val="00D529DA"/>
    <w:rsid w:val="00D6126F"/>
    <w:rsid w:val="00D641B5"/>
    <w:rsid w:val="00D7393F"/>
    <w:rsid w:val="00D7435B"/>
    <w:rsid w:val="00D7527E"/>
    <w:rsid w:val="00D821BC"/>
    <w:rsid w:val="00D82F05"/>
    <w:rsid w:val="00D950CF"/>
    <w:rsid w:val="00DA2BE1"/>
    <w:rsid w:val="00DA63DF"/>
    <w:rsid w:val="00DB0887"/>
    <w:rsid w:val="00DC248B"/>
    <w:rsid w:val="00DC2F61"/>
    <w:rsid w:val="00DD0679"/>
    <w:rsid w:val="00DE0FC3"/>
    <w:rsid w:val="00DE2FFA"/>
    <w:rsid w:val="00DE33B9"/>
    <w:rsid w:val="00DF2854"/>
    <w:rsid w:val="00DF3458"/>
    <w:rsid w:val="00DF3DCC"/>
    <w:rsid w:val="00DF67E1"/>
    <w:rsid w:val="00E02D66"/>
    <w:rsid w:val="00E03C71"/>
    <w:rsid w:val="00E21489"/>
    <w:rsid w:val="00E24A10"/>
    <w:rsid w:val="00E252AF"/>
    <w:rsid w:val="00E26D41"/>
    <w:rsid w:val="00E30B33"/>
    <w:rsid w:val="00E3400D"/>
    <w:rsid w:val="00E35E6C"/>
    <w:rsid w:val="00E37411"/>
    <w:rsid w:val="00E41215"/>
    <w:rsid w:val="00E422CE"/>
    <w:rsid w:val="00E4529F"/>
    <w:rsid w:val="00E45765"/>
    <w:rsid w:val="00E4652D"/>
    <w:rsid w:val="00E5489E"/>
    <w:rsid w:val="00E55AE7"/>
    <w:rsid w:val="00E576D2"/>
    <w:rsid w:val="00E5796F"/>
    <w:rsid w:val="00E61CC2"/>
    <w:rsid w:val="00E63F77"/>
    <w:rsid w:val="00E64BF1"/>
    <w:rsid w:val="00E82033"/>
    <w:rsid w:val="00E854D0"/>
    <w:rsid w:val="00E86687"/>
    <w:rsid w:val="00E86D5B"/>
    <w:rsid w:val="00EB5A6E"/>
    <w:rsid w:val="00EB7F7E"/>
    <w:rsid w:val="00EC1DCC"/>
    <w:rsid w:val="00EC6F92"/>
    <w:rsid w:val="00EE0F7A"/>
    <w:rsid w:val="00EE256E"/>
    <w:rsid w:val="00EE67A6"/>
    <w:rsid w:val="00EF0A24"/>
    <w:rsid w:val="00EF161B"/>
    <w:rsid w:val="00EF641F"/>
    <w:rsid w:val="00F059AB"/>
    <w:rsid w:val="00F05D06"/>
    <w:rsid w:val="00F148FF"/>
    <w:rsid w:val="00F21EFB"/>
    <w:rsid w:val="00F259DB"/>
    <w:rsid w:val="00F301AF"/>
    <w:rsid w:val="00F32A45"/>
    <w:rsid w:val="00F37EF0"/>
    <w:rsid w:val="00F41A65"/>
    <w:rsid w:val="00F44395"/>
    <w:rsid w:val="00F451C4"/>
    <w:rsid w:val="00F45D9D"/>
    <w:rsid w:val="00F53B10"/>
    <w:rsid w:val="00F54833"/>
    <w:rsid w:val="00F60B6D"/>
    <w:rsid w:val="00F65AA5"/>
    <w:rsid w:val="00F662F8"/>
    <w:rsid w:val="00F66A4B"/>
    <w:rsid w:val="00F7071D"/>
    <w:rsid w:val="00F718A7"/>
    <w:rsid w:val="00F74990"/>
    <w:rsid w:val="00F82001"/>
    <w:rsid w:val="00F90870"/>
    <w:rsid w:val="00F90CBF"/>
    <w:rsid w:val="00F9306B"/>
    <w:rsid w:val="00F95C2A"/>
    <w:rsid w:val="00F962E9"/>
    <w:rsid w:val="00F96B3D"/>
    <w:rsid w:val="00FA1282"/>
    <w:rsid w:val="00FA25F7"/>
    <w:rsid w:val="00FA688E"/>
    <w:rsid w:val="00FB058C"/>
    <w:rsid w:val="00FB2D1C"/>
    <w:rsid w:val="00FB38B8"/>
    <w:rsid w:val="00FB7A6C"/>
    <w:rsid w:val="00FC410D"/>
    <w:rsid w:val="00FD36BF"/>
    <w:rsid w:val="00FD3C07"/>
    <w:rsid w:val="00FD4700"/>
    <w:rsid w:val="00FE2DF0"/>
    <w:rsid w:val="00FE5901"/>
    <w:rsid w:val="00FF5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2DB826"/>
  <w15:docId w15:val="{7594BFA6-43F4-6349-8F15-5C3BE73AC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color w:val="22222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84E2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3044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044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941A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377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77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77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7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74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068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68F6"/>
  </w:style>
  <w:style w:type="paragraph" w:styleId="Footer">
    <w:name w:val="footer"/>
    <w:basedOn w:val="Normal"/>
    <w:link w:val="FooterChar"/>
    <w:uiPriority w:val="99"/>
    <w:unhideWhenUsed/>
    <w:rsid w:val="000068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68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5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0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7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68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67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416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566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13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9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937586">
                      <w:marLeft w:val="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6426678">
                          <w:marLeft w:val="-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538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041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0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0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7</Words>
  <Characters>471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 Kumar</dc:creator>
  <cp:keywords/>
  <dc:description/>
  <cp:lastModifiedBy>Melnar Nario</cp:lastModifiedBy>
  <cp:revision>2</cp:revision>
  <dcterms:created xsi:type="dcterms:W3CDTF">2024-07-09T23:57:00Z</dcterms:created>
  <dcterms:modified xsi:type="dcterms:W3CDTF">2024-07-09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4vzsWEj5"/&gt;&lt;style id="http://www.zotero.org/styles/vancouver" locale="en-US" hasBibliography="1" bibliographyStyleHasBeenSet="0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  <property fmtid="{D5CDD505-2E9C-101B-9397-08002B2CF9AE}" pid="4" name="GrammarlyDocumentId">
    <vt:lpwstr>ea4794545d6c5a7597816df30b299e56eaa75e55e5caf42545fecc216b50a54a</vt:lpwstr>
  </property>
</Properties>
</file>